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22373" w14:textId="4F1E52A5" w:rsidR="006503A3" w:rsidRPr="00683BA6" w:rsidRDefault="004844AE" w:rsidP="001535DD">
      <w:pPr>
        <w:rPr>
          <w:rFonts w:ascii="Times New Roman" w:hAnsi="Times New Roman" w:cs="Times New Roman" w:hint="eastAsia"/>
          <w:sz w:val="24"/>
          <w:szCs w:val="24"/>
        </w:rPr>
      </w:pPr>
      <w:r w:rsidRPr="00683BA6">
        <w:rPr>
          <w:rFonts w:ascii="Times New Roman" w:hAnsi="Times New Roman" w:cs="Times New Roman"/>
          <w:sz w:val="24"/>
          <w:szCs w:val="24"/>
        </w:rPr>
        <w:t xml:space="preserve">Online Resource </w:t>
      </w:r>
      <w:r w:rsidR="004C7829" w:rsidRPr="00683BA6">
        <w:rPr>
          <w:rFonts w:ascii="Times New Roman" w:hAnsi="Times New Roman" w:cs="Times New Roman"/>
          <w:sz w:val="24"/>
          <w:szCs w:val="24"/>
        </w:rPr>
        <w:t>3</w:t>
      </w:r>
      <w:r w:rsidR="001535DD" w:rsidRPr="00683BA6">
        <w:rPr>
          <w:rFonts w:ascii="Times New Roman" w:hAnsi="Times New Roman" w:cs="Times New Roman"/>
          <w:sz w:val="24"/>
          <w:szCs w:val="24"/>
        </w:rPr>
        <w:t>. Twenty-one differential metabolites in the two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61"/>
        <w:gridCol w:w="1761"/>
      </w:tblGrid>
      <w:tr w:rsidR="001535DD" w:rsidRPr="00683BA6" w14:paraId="249E5563" w14:textId="77777777" w:rsidTr="00C24C59">
        <w:trPr>
          <w:trHeight w:val="27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9830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Sample Identifica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4591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3B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n)</w:t>
            </w:r>
            <w:r w:rsidRPr="00683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02B9FC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3B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e)</w:t>
            </w:r>
            <w:r w:rsidRPr="00683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535DD" w:rsidRPr="00683BA6" w14:paraId="475B6763" w14:textId="77777777" w:rsidTr="00C24C59">
        <w:trPr>
          <w:trHeight w:val="278"/>
        </w:trPr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14:paraId="693E8F9B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lysoPC</w:t>
            </w:r>
            <w:proofErr w:type="spell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 xml:space="preserve"> a C16: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01810F7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64F9D89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535DD" w:rsidRPr="00683BA6" w14:paraId="4E56EF44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189A19E8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22:6_34:1)</w:t>
            </w:r>
          </w:p>
        </w:tc>
        <w:tc>
          <w:tcPr>
            <w:tcW w:w="1761" w:type="dxa"/>
          </w:tcPr>
          <w:p w14:paraId="6AE0A40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61" w:type="dxa"/>
          </w:tcPr>
          <w:p w14:paraId="4702B7E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535DD" w:rsidRPr="00683BA6" w14:paraId="53C18E77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7825DA5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lysoPC</w:t>
            </w:r>
            <w:proofErr w:type="spell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 xml:space="preserve"> a C18:0</w:t>
            </w:r>
          </w:p>
        </w:tc>
        <w:tc>
          <w:tcPr>
            <w:tcW w:w="1761" w:type="dxa"/>
          </w:tcPr>
          <w:p w14:paraId="5F3554BA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61" w:type="dxa"/>
          </w:tcPr>
          <w:p w14:paraId="1C0054CA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535DD" w:rsidRPr="00683BA6" w14:paraId="19AD7606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43835734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CE(</w:t>
            </w:r>
            <w:proofErr w:type="gram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20:5)</w:t>
            </w:r>
          </w:p>
        </w:tc>
        <w:tc>
          <w:tcPr>
            <w:tcW w:w="1761" w:type="dxa"/>
          </w:tcPr>
          <w:p w14:paraId="20B535EB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761" w:type="dxa"/>
          </w:tcPr>
          <w:p w14:paraId="62E22B8C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535DD" w:rsidRPr="00683BA6" w14:paraId="45D6DD46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2E9587B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C aa C36:6</w:t>
            </w:r>
          </w:p>
        </w:tc>
        <w:tc>
          <w:tcPr>
            <w:tcW w:w="1761" w:type="dxa"/>
          </w:tcPr>
          <w:p w14:paraId="39835E07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61" w:type="dxa"/>
          </w:tcPr>
          <w:p w14:paraId="7FBB0C6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535DD" w:rsidRPr="00683BA6" w14:paraId="4DD30423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5EF39FF8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22:6_34:2)</w:t>
            </w:r>
          </w:p>
        </w:tc>
        <w:tc>
          <w:tcPr>
            <w:tcW w:w="1761" w:type="dxa"/>
          </w:tcPr>
          <w:p w14:paraId="434CC94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61" w:type="dxa"/>
          </w:tcPr>
          <w:p w14:paraId="73D1AC7C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535DD" w:rsidRPr="00683BA6" w14:paraId="55A2EA60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33528C8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761" w:type="dxa"/>
          </w:tcPr>
          <w:p w14:paraId="00E6F54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761" w:type="dxa"/>
          </w:tcPr>
          <w:p w14:paraId="375BBE5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535DD" w:rsidRPr="00683BA6" w14:paraId="06B17615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66063C17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C ae C44:6</w:t>
            </w:r>
          </w:p>
        </w:tc>
        <w:tc>
          <w:tcPr>
            <w:tcW w:w="1761" w:type="dxa"/>
          </w:tcPr>
          <w:p w14:paraId="183C28A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761" w:type="dxa"/>
          </w:tcPr>
          <w:p w14:paraId="56F16B62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535DD" w:rsidRPr="00683BA6" w14:paraId="0D29271D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610BB12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761" w:type="dxa"/>
          </w:tcPr>
          <w:p w14:paraId="189942B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61" w:type="dxa"/>
          </w:tcPr>
          <w:p w14:paraId="4AA092B6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535DD" w:rsidRPr="00683BA6" w14:paraId="24140A91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7ECE3296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lysoPC</w:t>
            </w:r>
            <w:proofErr w:type="spell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 xml:space="preserve"> a C16:0</w:t>
            </w:r>
          </w:p>
        </w:tc>
        <w:tc>
          <w:tcPr>
            <w:tcW w:w="1761" w:type="dxa"/>
          </w:tcPr>
          <w:p w14:paraId="4777A764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61" w:type="dxa"/>
          </w:tcPr>
          <w:p w14:paraId="545D8DC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1535DD" w:rsidRPr="00683BA6" w14:paraId="5C1E0618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2FE63445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C aa C36:5</w:t>
            </w:r>
          </w:p>
        </w:tc>
        <w:tc>
          <w:tcPr>
            <w:tcW w:w="1761" w:type="dxa"/>
          </w:tcPr>
          <w:p w14:paraId="2D6FFB82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761" w:type="dxa"/>
          </w:tcPr>
          <w:p w14:paraId="3C1065CC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535DD" w:rsidRPr="00683BA6" w14:paraId="6CCF1E8A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06DCAF66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SM C22:3</w:t>
            </w:r>
          </w:p>
        </w:tc>
        <w:tc>
          <w:tcPr>
            <w:tcW w:w="1761" w:type="dxa"/>
          </w:tcPr>
          <w:p w14:paraId="5B41860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761" w:type="dxa"/>
          </w:tcPr>
          <w:p w14:paraId="7BBF1680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535DD" w:rsidRPr="00683BA6" w14:paraId="31144335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60D37FA7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lysoPC</w:t>
            </w:r>
            <w:proofErr w:type="spell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 xml:space="preserve"> a C17:0</w:t>
            </w:r>
          </w:p>
        </w:tc>
        <w:tc>
          <w:tcPr>
            <w:tcW w:w="1761" w:type="dxa"/>
          </w:tcPr>
          <w:p w14:paraId="2CD51CA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761" w:type="dxa"/>
          </w:tcPr>
          <w:p w14:paraId="06BA387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1535DD" w:rsidRPr="00683BA6" w14:paraId="154313B7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71632144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761" w:type="dxa"/>
          </w:tcPr>
          <w:p w14:paraId="030025D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61" w:type="dxa"/>
          </w:tcPr>
          <w:p w14:paraId="37B77CF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535DD" w:rsidRPr="00683BA6" w14:paraId="25D56461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49580C20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C aa C40:6</w:t>
            </w:r>
          </w:p>
        </w:tc>
        <w:tc>
          <w:tcPr>
            <w:tcW w:w="1761" w:type="dxa"/>
          </w:tcPr>
          <w:p w14:paraId="51D60DC0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761" w:type="dxa"/>
          </w:tcPr>
          <w:p w14:paraId="1BDA6EB2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535DD" w:rsidRPr="00683BA6" w14:paraId="7B07F632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06789C2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16:0_40:7)</w:t>
            </w:r>
          </w:p>
        </w:tc>
        <w:tc>
          <w:tcPr>
            <w:tcW w:w="1761" w:type="dxa"/>
          </w:tcPr>
          <w:p w14:paraId="5C0C5A5D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61" w:type="dxa"/>
          </w:tcPr>
          <w:p w14:paraId="60F390D4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535DD" w:rsidRPr="00683BA6" w14:paraId="1D5DBE9A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7B7CCC8E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20:5_34:1)</w:t>
            </w:r>
          </w:p>
        </w:tc>
        <w:tc>
          <w:tcPr>
            <w:tcW w:w="1761" w:type="dxa"/>
          </w:tcPr>
          <w:p w14:paraId="7DC04F1B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61" w:type="dxa"/>
          </w:tcPr>
          <w:p w14:paraId="55A7B1D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535DD" w:rsidRPr="00683BA6" w14:paraId="314AD69E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3065D058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761" w:type="dxa"/>
          </w:tcPr>
          <w:p w14:paraId="4CF694DD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761" w:type="dxa"/>
          </w:tcPr>
          <w:p w14:paraId="2AB9B468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1535DD" w:rsidRPr="00683BA6" w14:paraId="2E11B345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1F184743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761" w:type="dxa"/>
          </w:tcPr>
          <w:p w14:paraId="0172A358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61" w:type="dxa"/>
          </w:tcPr>
          <w:p w14:paraId="25F11DD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535DD" w:rsidRPr="00683BA6" w14:paraId="6CB95243" w14:textId="77777777" w:rsidTr="00C24C59">
        <w:trPr>
          <w:trHeight w:val="278"/>
        </w:trPr>
        <w:tc>
          <w:tcPr>
            <w:tcW w:w="2515" w:type="dxa"/>
            <w:vAlign w:val="center"/>
          </w:tcPr>
          <w:p w14:paraId="781722F6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PC ae C44:5</w:t>
            </w:r>
          </w:p>
        </w:tc>
        <w:tc>
          <w:tcPr>
            <w:tcW w:w="1761" w:type="dxa"/>
          </w:tcPr>
          <w:p w14:paraId="2AA5251A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61" w:type="dxa"/>
          </w:tcPr>
          <w:p w14:paraId="1C8D1DB4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535DD" w:rsidRPr="00683BA6" w14:paraId="215ADDAF" w14:textId="77777777" w:rsidTr="00C24C59">
        <w:trPr>
          <w:trHeight w:val="278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14:paraId="1C95C64F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8E582D1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57D855A7" w14:textId="77777777" w:rsidR="001535DD" w:rsidRPr="00683BA6" w:rsidRDefault="001535DD" w:rsidP="00C2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A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</w:tbl>
    <w:p w14:paraId="35F73946" w14:textId="6462B6EC" w:rsidR="001535DD" w:rsidRPr="001038B1" w:rsidRDefault="001535DD" w:rsidP="001535D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3CF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P</w:t>
      </w:r>
      <w:proofErr w:type="spellEnd"/>
      <w:r w:rsidRPr="00663CF0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(n)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: n</w:t>
      </w:r>
      <w:r w:rsidR="00F06CD2" w:rsidRPr="00663CF0">
        <w:rPr>
          <w:rFonts w:ascii="Times New Roman" w:hAnsi="Times New Roman" w:cs="Times New Roman"/>
          <w:sz w:val="24"/>
          <w:szCs w:val="24"/>
          <w:highlight w:val="yellow"/>
        </w:rPr>
        <w:t xml:space="preserve">ever 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smoker;</w:t>
      </w:r>
      <w:r w:rsidRPr="00663CF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proofErr w:type="spellStart"/>
      <w:r w:rsidR="00F06CD2" w:rsidRPr="00663CF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b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P</w:t>
      </w:r>
      <w:proofErr w:type="spellEnd"/>
      <w:r w:rsidRPr="00663CF0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(</w:t>
      </w:r>
      <w:r w:rsidR="00F06CD2" w:rsidRPr="00663CF0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e</w:t>
      </w:r>
      <w:r w:rsidRPr="00663CF0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)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="00B476F9" w:rsidRPr="00663CF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e</w:t>
      </w:r>
      <w:r w:rsidR="00F06CD2" w:rsidRPr="00663CF0">
        <w:rPr>
          <w:rFonts w:ascii="Times New Roman" w:hAnsi="Times New Roman" w:cs="Times New Roman"/>
          <w:sz w:val="24"/>
          <w:szCs w:val="24"/>
          <w:highlight w:val="yellow"/>
        </w:rPr>
        <w:t xml:space="preserve">ver </w:t>
      </w:r>
      <w:r w:rsidRPr="00663CF0">
        <w:rPr>
          <w:rFonts w:ascii="Times New Roman" w:hAnsi="Times New Roman" w:cs="Times New Roman"/>
          <w:sz w:val="24"/>
          <w:szCs w:val="24"/>
          <w:highlight w:val="yellow"/>
        </w:rPr>
        <w:t>smoker.</w:t>
      </w:r>
      <w:r w:rsidR="001038B1" w:rsidRPr="00663CF0">
        <w:rPr>
          <w:sz w:val="24"/>
          <w:szCs w:val="24"/>
          <w:highlight w:val="yellow"/>
        </w:rPr>
        <w:t xml:space="preserve"> </w:t>
      </w:r>
      <w:r w:rsidR="001038B1" w:rsidRPr="00663CF0">
        <w:rPr>
          <w:rFonts w:ascii="Times New Roman" w:hAnsi="Times New Roman" w:cs="Times New Roman"/>
          <w:sz w:val="24"/>
          <w:szCs w:val="24"/>
          <w:highlight w:val="yellow"/>
        </w:rPr>
        <w:t xml:space="preserve">GABA: γ-aminobutyric acid, GCDCA: </w:t>
      </w:r>
      <w:proofErr w:type="spellStart"/>
      <w:r w:rsidR="001038B1" w:rsidRPr="00663CF0">
        <w:rPr>
          <w:rFonts w:ascii="Times New Roman" w:hAnsi="Times New Roman" w:cs="Times New Roman"/>
          <w:sz w:val="24"/>
          <w:szCs w:val="24"/>
          <w:highlight w:val="yellow"/>
        </w:rPr>
        <w:t>glycochenodeoxycholic</w:t>
      </w:r>
      <w:proofErr w:type="spellEnd"/>
      <w:r w:rsidR="001038B1" w:rsidRPr="00663CF0">
        <w:rPr>
          <w:rFonts w:ascii="Times New Roman" w:hAnsi="Times New Roman" w:cs="Times New Roman"/>
          <w:sz w:val="24"/>
          <w:szCs w:val="24"/>
          <w:highlight w:val="yellow"/>
        </w:rPr>
        <w:t xml:space="preserve"> acid, TMAO: trimethylamine N-oxide.</w:t>
      </w:r>
    </w:p>
    <w:p w14:paraId="4EEC617E" w14:textId="77777777" w:rsidR="00D325D1" w:rsidRPr="001535DD" w:rsidRDefault="00D325D1"/>
    <w:sectPr w:rsidR="00D325D1" w:rsidRPr="00153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C3ABC" w14:textId="77777777" w:rsidR="003019A8" w:rsidRDefault="003019A8" w:rsidP="004844AE">
      <w:r>
        <w:separator/>
      </w:r>
    </w:p>
  </w:endnote>
  <w:endnote w:type="continuationSeparator" w:id="0">
    <w:p w14:paraId="439DBAE1" w14:textId="77777777" w:rsidR="003019A8" w:rsidRDefault="003019A8" w:rsidP="00484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95B72" w14:textId="77777777" w:rsidR="003019A8" w:rsidRDefault="003019A8" w:rsidP="004844AE">
      <w:r>
        <w:separator/>
      </w:r>
    </w:p>
  </w:footnote>
  <w:footnote w:type="continuationSeparator" w:id="0">
    <w:p w14:paraId="358A9E87" w14:textId="77777777" w:rsidR="003019A8" w:rsidRDefault="003019A8" w:rsidP="00484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DD"/>
    <w:rsid w:val="001038B1"/>
    <w:rsid w:val="001535DD"/>
    <w:rsid w:val="003019A8"/>
    <w:rsid w:val="004844AE"/>
    <w:rsid w:val="004C7829"/>
    <w:rsid w:val="006503A3"/>
    <w:rsid w:val="00663CF0"/>
    <w:rsid w:val="00683BA6"/>
    <w:rsid w:val="00AB4E6F"/>
    <w:rsid w:val="00B476F9"/>
    <w:rsid w:val="00CC2DFC"/>
    <w:rsid w:val="00D325D1"/>
    <w:rsid w:val="00F06CD2"/>
    <w:rsid w:val="00F5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B1ABA"/>
  <w15:chartTrackingRefBased/>
  <w15:docId w15:val="{A0FE38A2-A423-4D68-B9B3-49618920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535D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4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44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4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44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tao</cp:lastModifiedBy>
  <cp:revision>12</cp:revision>
  <dcterms:created xsi:type="dcterms:W3CDTF">2022-12-07T10:20:00Z</dcterms:created>
  <dcterms:modified xsi:type="dcterms:W3CDTF">2022-12-14T07:00:00Z</dcterms:modified>
</cp:coreProperties>
</file>